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559"/>
        <w:gridCol w:w="1417"/>
        <w:gridCol w:w="1418"/>
        <w:gridCol w:w="1276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Coefficients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Z 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6.280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luntary work (reference: yes)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(reference: 1)           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3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 (reference: 1)     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2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0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0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x (reference: male)                                                                 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incom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marital status 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oluntary work:marital status 3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marital status 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marital status 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oluntary work:s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9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Residual deviance: 3469.6 on 4706 df;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Education: 1 = less than one year of college, 2 = 1 to 3 year college, 3 = bachelor degree, 4 = master degree and higher; Marital status: 1= currently married, 2 = separated, 3= divorced, 4= widowed, 5 = never marri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8:54:00Z</dcterms:created>
  <dc:creator>schwart</dc:creator>
  <dc:description/>
  <dc:language>en-US</dc:language>
  <cp:lastModifiedBy>schwart</cp:lastModifiedBy>
  <dcterms:modified xsi:type="dcterms:W3CDTF">2012-02-16T08:55:00Z</dcterms:modified>
  <cp:revision>1</cp:revision>
  <dc:subject/>
  <dc:title/>
</cp:coreProperties>
</file>